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page" w:tblpX="2111" w:tblpY="4437"/>
        <w:tblW w:w="11083" w:type="dxa"/>
        <w:tblLayout w:type="fixed"/>
        <w:tblLook w:val="04A0" w:firstRow="1" w:lastRow="0" w:firstColumn="1" w:lastColumn="0" w:noHBand="0" w:noVBand="1"/>
      </w:tblPr>
      <w:tblGrid>
        <w:gridCol w:w="1385"/>
        <w:gridCol w:w="770"/>
        <w:gridCol w:w="1077"/>
        <w:gridCol w:w="1232"/>
        <w:gridCol w:w="1078"/>
        <w:gridCol w:w="1077"/>
        <w:gridCol w:w="1077"/>
        <w:gridCol w:w="1232"/>
        <w:gridCol w:w="1078"/>
        <w:gridCol w:w="1077"/>
      </w:tblGrid>
      <w:tr w:rsidR="00B371FB" w:rsidRPr="00AB7F28" w:rsidTr="006471E8">
        <w:trPr>
          <w:trHeight w:val="365"/>
        </w:trPr>
        <w:tc>
          <w:tcPr>
            <w:tcW w:w="21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Block 1</w:t>
            </w:r>
          </w:p>
        </w:tc>
        <w:tc>
          <w:tcPr>
            <w:tcW w:w="21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Block 2</w:t>
            </w:r>
          </w:p>
        </w:tc>
        <w:tc>
          <w:tcPr>
            <w:tcW w:w="23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Block 3</w:t>
            </w:r>
          </w:p>
        </w:tc>
        <w:tc>
          <w:tcPr>
            <w:tcW w:w="21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Block 4</w:t>
            </w:r>
          </w:p>
        </w:tc>
      </w:tr>
      <w:tr w:rsidR="00B371FB" w:rsidRPr="00AB7F28" w:rsidTr="006471E8">
        <w:trPr>
          <w:trHeight w:val="365"/>
        </w:trPr>
        <w:tc>
          <w:tcPr>
            <w:tcW w:w="21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IT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MT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IT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MT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IT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MT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IT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MT</w:t>
            </w:r>
          </w:p>
        </w:tc>
      </w:tr>
      <w:tr w:rsidR="00B371FB" w:rsidRPr="00AB7F28" w:rsidTr="006471E8">
        <w:trPr>
          <w:trHeight w:val="853"/>
        </w:trPr>
        <w:tc>
          <w:tcPr>
            <w:tcW w:w="1386" w:type="dxa"/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PD OFF</w:t>
            </w:r>
          </w:p>
        </w:tc>
        <w:tc>
          <w:tcPr>
            <w:tcW w:w="770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uSRT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wSRT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439(25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38(19)</w:t>
            </w:r>
          </w:p>
        </w:tc>
        <w:tc>
          <w:tcPr>
            <w:tcW w:w="1231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39(21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40(23)</w:t>
            </w:r>
          </w:p>
        </w:tc>
        <w:tc>
          <w:tcPr>
            <w:tcW w:w="1078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423(21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19(20)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</w:t>
            </w:r>
            <w:r w:rsidR="008E2365" w:rsidRPr="00AB7F28">
              <w:rPr>
                <w:rFonts w:cstheme="minorHAnsi"/>
                <w:sz w:val="24"/>
                <w:szCs w:val="24"/>
              </w:rPr>
              <w:t>54</w:t>
            </w:r>
            <w:r w:rsidRPr="00AB7F28">
              <w:rPr>
                <w:rFonts w:cstheme="minorHAnsi"/>
                <w:sz w:val="24"/>
                <w:szCs w:val="24"/>
              </w:rPr>
              <w:t>(2</w:t>
            </w:r>
            <w:r w:rsidR="008E2365" w:rsidRPr="00AB7F28">
              <w:rPr>
                <w:rFonts w:cstheme="minorHAnsi"/>
                <w:sz w:val="24"/>
                <w:szCs w:val="24"/>
              </w:rPr>
              <w:t>7</w:t>
            </w:r>
            <w:r w:rsidRPr="00AB7F28">
              <w:rPr>
                <w:rFonts w:cstheme="minorHAnsi"/>
                <w:sz w:val="24"/>
                <w:szCs w:val="24"/>
              </w:rPr>
              <w:t>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53(29)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419(17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05(17)</w:t>
            </w:r>
          </w:p>
        </w:tc>
        <w:tc>
          <w:tcPr>
            <w:tcW w:w="1231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27(24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47(32)</w:t>
            </w:r>
          </w:p>
        </w:tc>
        <w:tc>
          <w:tcPr>
            <w:tcW w:w="1078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411(19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11(22)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40(27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46(36)</w:t>
            </w:r>
          </w:p>
        </w:tc>
      </w:tr>
      <w:tr w:rsidR="00B371FB" w:rsidRPr="00AB7F28" w:rsidTr="006471E8">
        <w:trPr>
          <w:trHeight w:val="850"/>
        </w:trPr>
        <w:tc>
          <w:tcPr>
            <w:tcW w:w="1386" w:type="dxa"/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PD ON</w:t>
            </w:r>
          </w:p>
        </w:tc>
        <w:tc>
          <w:tcPr>
            <w:tcW w:w="770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uSRT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wSRT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457(28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40(15)</w:t>
            </w:r>
          </w:p>
        </w:tc>
        <w:tc>
          <w:tcPr>
            <w:tcW w:w="1231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26(26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32(28)</w:t>
            </w:r>
          </w:p>
        </w:tc>
        <w:tc>
          <w:tcPr>
            <w:tcW w:w="1078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424(22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40(23)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26(31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37(31)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414(17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15(19)</w:t>
            </w:r>
          </w:p>
        </w:tc>
        <w:tc>
          <w:tcPr>
            <w:tcW w:w="1231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25(33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13(32)</w:t>
            </w:r>
          </w:p>
        </w:tc>
        <w:tc>
          <w:tcPr>
            <w:tcW w:w="1078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403(15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25(18)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22(38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20(31)</w:t>
            </w:r>
          </w:p>
        </w:tc>
      </w:tr>
      <w:tr w:rsidR="00B371FB" w:rsidRPr="00AB7F28" w:rsidTr="006471E8">
        <w:trPr>
          <w:trHeight w:val="862"/>
        </w:trPr>
        <w:tc>
          <w:tcPr>
            <w:tcW w:w="1386" w:type="dxa"/>
            <w:shd w:val="clear" w:color="auto" w:fill="auto"/>
          </w:tcPr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Healthy</w:t>
            </w:r>
          </w:p>
          <w:p w:rsidR="00B371FB" w:rsidRPr="00AB7F28" w:rsidRDefault="00B371FB" w:rsidP="004C36F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Controls</w:t>
            </w:r>
          </w:p>
        </w:tc>
        <w:tc>
          <w:tcPr>
            <w:tcW w:w="770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uSRT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wSRT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422(15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18(13)</w:t>
            </w:r>
          </w:p>
        </w:tc>
        <w:tc>
          <w:tcPr>
            <w:tcW w:w="1231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162(19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179(27)</w:t>
            </w:r>
          </w:p>
        </w:tc>
        <w:tc>
          <w:tcPr>
            <w:tcW w:w="1078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410(16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28(16)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166(18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166(22)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81(14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87(10)</w:t>
            </w:r>
          </w:p>
        </w:tc>
        <w:tc>
          <w:tcPr>
            <w:tcW w:w="1231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156(21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161(23)</w:t>
            </w:r>
          </w:p>
        </w:tc>
        <w:tc>
          <w:tcPr>
            <w:tcW w:w="1078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3</w:t>
            </w:r>
            <w:r w:rsidR="008E2365" w:rsidRPr="00AB7F28">
              <w:rPr>
                <w:rFonts w:cstheme="minorHAnsi"/>
                <w:sz w:val="24"/>
                <w:szCs w:val="24"/>
              </w:rPr>
              <w:t>68</w:t>
            </w:r>
            <w:r w:rsidRPr="00AB7F28">
              <w:rPr>
                <w:rFonts w:cstheme="minorHAnsi"/>
                <w:sz w:val="24"/>
                <w:szCs w:val="24"/>
              </w:rPr>
              <w:t>(14)</w:t>
            </w:r>
          </w:p>
          <w:p w:rsidR="00B371FB" w:rsidRPr="00AB7F28" w:rsidRDefault="00B371FB" w:rsidP="008E2365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2</w:t>
            </w:r>
            <w:r w:rsidR="008E2365" w:rsidRPr="00AB7F28">
              <w:rPr>
                <w:rFonts w:cstheme="minorHAnsi"/>
                <w:sz w:val="24"/>
                <w:szCs w:val="24"/>
              </w:rPr>
              <w:t>98</w:t>
            </w:r>
            <w:r w:rsidRPr="00AB7F28">
              <w:rPr>
                <w:rFonts w:cstheme="minorHAnsi"/>
                <w:sz w:val="24"/>
                <w:szCs w:val="24"/>
              </w:rPr>
              <w:t>(13)</w:t>
            </w:r>
          </w:p>
        </w:tc>
        <w:tc>
          <w:tcPr>
            <w:tcW w:w="1077" w:type="dxa"/>
            <w:shd w:val="clear" w:color="auto" w:fill="auto"/>
          </w:tcPr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164(18)</w:t>
            </w:r>
          </w:p>
          <w:p w:rsidR="00B371FB" w:rsidRPr="00AB7F28" w:rsidRDefault="00B371FB" w:rsidP="004C36FE">
            <w:pPr>
              <w:rPr>
                <w:rFonts w:cstheme="minorHAnsi"/>
                <w:sz w:val="24"/>
                <w:szCs w:val="24"/>
              </w:rPr>
            </w:pPr>
            <w:r w:rsidRPr="00AB7F28">
              <w:rPr>
                <w:rFonts w:cstheme="minorHAnsi"/>
                <w:sz w:val="24"/>
                <w:szCs w:val="24"/>
              </w:rPr>
              <w:t>163(22)</w:t>
            </w:r>
          </w:p>
        </w:tc>
      </w:tr>
    </w:tbl>
    <w:p w:rsidR="004B21D8" w:rsidRDefault="004B21D8" w:rsidP="00905631"/>
    <w:p w:rsidR="002315C5" w:rsidRDefault="002315C5" w:rsidP="00905631"/>
    <w:p w:rsidR="002315C5" w:rsidRDefault="004C36FE" w:rsidP="00905631">
      <w:r w:rsidRPr="00501DE9">
        <w:rPr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5D338F" wp14:editId="4F8FCEB7">
                <wp:simplePos x="0" y="0"/>
                <wp:positionH relativeFrom="column">
                  <wp:posOffset>318770</wp:posOffset>
                </wp:positionH>
                <wp:positionV relativeFrom="paragraph">
                  <wp:posOffset>817618</wp:posOffset>
                </wp:positionV>
                <wp:extent cx="6999605" cy="245745"/>
                <wp:effectExtent l="0" t="0" r="0" b="0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99605" cy="245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A5FC6" w:rsidRPr="00FA5FC6" w:rsidRDefault="008369BF" w:rsidP="00FA5FC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</w:rPr>
                            </w:pPr>
                            <w:bookmarkStart w:id="0" w:name="_GoBack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  <w:t>Supplementary Table 1</w:t>
                            </w:r>
                            <w:r w:rsidR="00FA5FC6" w:rsidRPr="00FA5FC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  <w:lang w:val="sl-SI"/>
                              </w:rPr>
                              <w:t xml:space="preserve">: </w:t>
                            </w:r>
                            <w:r w:rsidR="00FA5FC6" w:rsidRPr="00FA5FC6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0"/>
                                <w:lang w:val="sl-SI"/>
                              </w:rPr>
                              <w:t>Mean and standard errors for Initiation times (IT) and movement times (MT)</w:t>
                            </w:r>
                            <w:r w:rsidR="00FA5FC6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0"/>
                                <w:lang w:val="sl-SI"/>
                              </w:rPr>
                              <w:t xml:space="preserve"> across 4 blocks</w:t>
                            </w:r>
                            <w:bookmarkEnd w:id="0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26" style="position:absolute;margin-left:25.1pt;margin-top:64.4pt;width:551.15pt;height:19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" filled="f" stroked="f">
                <v:textbox style="mso-fit-shape-to-text:t">
                  <w:txbxContent>
                    <w:p w:rsidR="00FA5FC6" w:rsidRPr="00FA5FC6" w:rsidRDefault="008369BF" w:rsidP="00FA5FC6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</w:rPr>
                      </w:pPr>
                      <w:bookmarkStart w:id="1" w:name="_GoBack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  <w:t>Supplementary Table 1</w:t>
                      </w:r>
                      <w:r w:rsidR="00FA5FC6" w:rsidRPr="00FA5FC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20"/>
                          <w:lang w:val="sl-SI"/>
                        </w:rPr>
                        <w:t xml:space="preserve">: </w:t>
                      </w:r>
                      <w:r w:rsidR="00FA5FC6" w:rsidRPr="00FA5FC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0"/>
                          <w:lang w:val="sl-SI"/>
                        </w:rPr>
                        <w:t>Mean and standard errors for Initiation times (IT) and movement times (MT)</w:t>
                      </w:r>
                      <w:r w:rsidR="00FA5FC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0"/>
                          <w:lang w:val="sl-SI"/>
                        </w:rPr>
                        <w:t xml:space="preserve"> across 4 blocks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E935D8" wp14:editId="00C359EB">
                <wp:simplePos x="0" y="0"/>
                <wp:positionH relativeFrom="column">
                  <wp:posOffset>382467</wp:posOffset>
                </wp:positionH>
                <wp:positionV relativeFrom="paragraph">
                  <wp:posOffset>3465830</wp:posOffset>
                </wp:positionV>
                <wp:extent cx="904938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938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5FC6" w:rsidRPr="00FA5FC6" w:rsidRDefault="00FA5FC6">
                            <w:pPr>
                              <w:rPr>
                                <w:rFonts w:cstheme="minorHAnsi"/>
                                <w:sz w:val="24"/>
                                <w:szCs w:val="20"/>
                              </w:rPr>
                            </w:pPr>
                            <w:r w:rsidRPr="00FA5FC6">
                              <w:rPr>
                                <w:rFonts w:cstheme="minorHAnsi"/>
                                <w:sz w:val="24"/>
                                <w:szCs w:val="20"/>
                                <w:lang w:val="en-GB"/>
                              </w:rPr>
                              <w:t>Values represent mean</w:t>
                            </w:r>
                            <w:r w:rsidR="006471E8">
                              <w:rPr>
                                <w:rFonts w:cstheme="minorHAnsi"/>
                                <w:sz w:val="24"/>
                                <w:szCs w:val="20"/>
                                <w:lang w:val="en-GB"/>
                              </w:rPr>
                              <w:t xml:space="preserve"> with standard error</w:t>
                            </w:r>
                            <w:r w:rsidRPr="00FA5FC6">
                              <w:rPr>
                                <w:rFonts w:cstheme="minorHAnsi"/>
                                <w:sz w:val="24"/>
                                <w:szCs w:val="20"/>
                                <w:lang w:val="en-GB"/>
                              </w:rPr>
                              <w:t xml:space="preserve"> (SE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30.1pt;margin-top:272.9pt;width:712.5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" stroked="f">
                <v:textbox style="mso-fit-shape-to-text:t">
                  <w:txbxContent>
                    <w:p w:rsidR="00FA5FC6" w:rsidRPr="00FA5FC6" w:rsidRDefault="00FA5FC6">
                      <w:pPr>
                        <w:rPr>
                          <w:rFonts w:cstheme="minorHAnsi"/>
                          <w:sz w:val="24"/>
                          <w:szCs w:val="20"/>
                        </w:rPr>
                      </w:pPr>
                      <w:r w:rsidRPr="00FA5FC6">
                        <w:rPr>
                          <w:rFonts w:cstheme="minorHAnsi"/>
                          <w:sz w:val="24"/>
                          <w:szCs w:val="20"/>
                          <w:lang w:val="en-GB"/>
                        </w:rPr>
                        <w:t>Values represent mean</w:t>
                      </w:r>
                      <w:r w:rsidR="006471E8">
                        <w:rPr>
                          <w:rFonts w:cstheme="minorHAnsi"/>
                          <w:sz w:val="24"/>
                          <w:szCs w:val="20"/>
                          <w:lang w:val="en-GB"/>
                        </w:rPr>
                        <w:t xml:space="preserve"> with standard error</w:t>
                      </w:r>
                      <w:r w:rsidRPr="00FA5FC6">
                        <w:rPr>
                          <w:rFonts w:cstheme="minorHAnsi"/>
                          <w:sz w:val="24"/>
                          <w:szCs w:val="20"/>
                          <w:lang w:val="en-GB"/>
                        </w:rPr>
                        <w:t xml:space="preserve"> (SE)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315C5" w:rsidSect="009056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928" w:rsidRDefault="00AE0928" w:rsidP="00905631">
      <w:pPr>
        <w:spacing w:after="0" w:line="240" w:lineRule="auto"/>
      </w:pPr>
      <w:r>
        <w:separator/>
      </w:r>
    </w:p>
  </w:endnote>
  <w:endnote w:type="continuationSeparator" w:id="0">
    <w:p w:rsidR="00AE0928" w:rsidRDefault="00AE0928" w:rsidP="00905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928" w:rsidRDefault="00AE0928" w:rsidP="00905631">
      <w:pPr>
        <w:spacing w:after="0" w:line="240" w:lineRule="auto"/>
      </w:pPr>
      <w:r>
        <w:separator/>
      </w:r>
    </w:p>
  </w:footnote>
  <w:footnote w:type="continuationSeparator" w:id="0">
    <w:p w:rsidR="00AE0928" w:rsidRDefault="00AE0928" w:rsidP="00905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631"/>
    <w:rsid w:val="00000B72"/>
    <w:rsid w:val="000772D6"/>
    <w:rsid w:val="000960E9"/>
    <w:rsid w:val="000A5087"/>
    <w:rsid w:val="000B5999"/>
    <w:rsid w:val="000D3CCD"/>
    <w:rsid w:val="000E668D"/>
    <w:rsid w:val="00122EBB"/>
    <w:rsid w:val="00165FDE"/>
    <w:rsid w:val="001832CF"/>
    <w:rsid w:val="001D43C3"/>
    <w:rsid w:val="002315C5"/>
    <w:rsid w:val="00265490"/>
    <w:rsid w:val="002D1534"/>
    <w:rsid w:val="00314697"/>
    <w:rsid w:val="0034652C"/>
    <w:rsid w:val="00370404"/>
    <w:rsid w:val="003B6AED"/>
    <w:rsid w:val="003D0500"/>
    <w:rsid w:val="0046231D"/>
    <w:rsid w:val="004638DA"/>
    <w:rsid w:val="004B21D8"/>
    <w:rsid w:val="004C36FE"/>
    <w:rsid w:val="004D6CBD"/>
    <w:rsid w:val="004F32A8"/>
    <w:rsid w:val="00505CB4"/>
    <w:rsid w:val="00534C0E"/>
    <w:rsid w:val="00565A79"/>
    <w:rsid w:val="00584116"/>
    <w:rsid w:val="005846C9"/>
    <w:rsid w:val="006079DC"/>
    <w:rsid w:val="0061396A"/>
    <w:rsid w:val="006471E8"/>
    <w:rsid w:val="00676F59"/>
    <w:rsid w:val="006934CA"/>
    <w:rsid w:val="006A2D48"/>
    <w:rsid w:val="006A346A"/>
    <w:rsid w:val="00745FE1"/>
    <w:rsid w:val="0075160E"/>
    <w:rsid w:val="00783FAB"/>
    <w:rsid w:val="007B49B8"/>
    <w:rsid w:val="007C1ABE"/>
    <w:rsid w:val="007E075E"/>
    <w:rsid w:val="007E48AC"/>
    <w:rsid w:val="00822056"/>
    <w:rsid w:val="008369BF"/>
    <w:rsid w:val="00863430"/>
    <w:rsid w:val="008872C9"/>
    <w:rsid w:val="008B497F"/>
    <w:rsid w:val="008C4EA0"/>
    <w:rsid w:val="008E2365"/>
    <w:rsid w:val="0090420F"/>
    <w:rsid w:val="00905631"/>
    <w:rsid w:val="00924835"/>
    <w:rsid w:val="009567D8"/>
    <w:rsid w:val="00A064AF"/>
    <w:rsid w:val="00A13C86"/>
    <w:rsid w:val="00AB7F28"/>
    <w:rsid w:val="00AC7740"/>
    <w:rsid w:val="00AE0928"/>
    <w:rsid w:val="00B063FC"/>
    <w:rsid w:val="00B371FB"/>
    <w:rsid w:val="00B56259"/>
    <w:rsid w:val="00B60289"/>
    <w:rsid w:val="00B714CC"/>
    <w:rsid w:val="00BE7AE9"/>
    <w:rsid w:val="00C61A76"/>
    <w:rsid w:val="00CB795A"/>
    <w:rsid w:val="00CC7275"/>
    <w:rsid w:val="00D23624"/>
    <w:rsid w:val="00D657DA"/>
    <w:rsid w:val="00E528A1"/>
    <w:rsid w:val="00E73F99"/>
    <w:rsid w:val="00EA76A4"/>
    <w:rsid w:val="00EC645D"/>
    <w:rsid w:val="00F36D11"/>
    <w:rsid w:val="00F61C45"/>
    <w:rsid w:val="00F7318E"/>
    <w:rsid w:val="00F7700D"/>
    <w:rsid w:val="00F956CC"/>
    <w:rsid w:val="00FA5FC6"/>
    <w:rsid w:val="00FF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6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056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90563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1">
    <w:name w:val="Light Shading Accent 1"/>
    <w:basedOn w:val="TableNormal"/>
    <w:uiPriority w:val="60"/>
    <w:rsid w:val="0090563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056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631"/>
  </w:style>
  <w:style w:type="paragraph" w:styleId="Footer">
    <w:name w:val="footer"/>
    <w:basedOn w:val="Normal"/>
    <w:link w:val="FooterChar"/>
    <w:uiPriority w:val="99"/>
    <w:unhideWhenUsed/>
    <w:rsid w:val="009056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631"/>
  </w:style>
  <w:style w:type="paragraph" w:styleId="NormalWeb">
    <w:name w:val="Normal (Web)"/>
    <w:basedOn w:val="Normal"/>
    <w:uiPriority w:val="99"/>
    <w:semiHidden/>
    <w:unhideWhenUsed/>
    <w:rsid w:val="00FA5F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F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6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056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90563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1">
    <w:name w:val="Light Shading Accent 1"/>
    <w:basedOn w:val="TableNormal"/>
    <w:uiPriority w:val="60"/>
    <w:rsid w:val="0090563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056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631"/>
  </w:style>
  <w:style w:type="paragraph" w:styleId="Footer">
    <w:name w:val="footer"/>
    <w:basedOn w:val="Normal"/>
    <w:link w:val="FooterChar"/>
    <w:uiPriority w:val="99"/>
    <w:unhideWhenUsed/>
    <w:rsid w:val="009056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631"/>
  </w:style>
  <w:style w:type="paragraph" w:styleId="NormalWeb">
    <w:name w:val="Normal (Web)"/>
    <w:basedOn w:val="Normal"/>
    <w:uiPriority w:val="99"/>
    <w:semiHidden/>
    <w:unhideWhenUsed/>
    <w:rsid w:val="00FA5F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F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</dc:creator>
  <cp:lastModifiedBy>Maja</cp:lastModifiedBy>
  <cp:revision>12</cp:revision>
  <dcterms:created xsi:type="dcterms:W3CDTF">2013-05-22T18:34:00Z</dcterms:created>
  <dcterms:modified xsi:type="dcterms:W3CDTF">2013-06-18T13:00:00Z</dcterms:modified>
</cp:coreProperties>
</file>